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28650" w14:textId="6EC7A1D4" w:rsidR="00B70C93" w:rsidRPr="008869CE" w:rsidRDefault="00B70C93" w:rsidP="00B70C93">
      <w:pPr>
        <w:pStyle w:val="Epgrafe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869C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Risk of bias assessment.</w:t>
      </w:r>
    </w:p>
    <w:tbl>
      <w:tblPr>
        <w:tblStyle w:val="Tablaconcuadrcula"/>
        <w:tblpPr w:leftFromText="141" w:rightFromText="141" w:vertAnchor="text" w:tblpX="-572" w:tblpY="1"/>
        <w:tblOverlap w:val="never"/>
        <w:tblW w:w="5100" w:type="pct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65"/>
        <w:gridCol w:w="1324"/>
        <w:gridCol w:w="1341"/>
        <w:gridCol w:w="1532"/>
        <w:gridCol w:w="1532"/>
        <w:gridCol w:w="1816"/>
        <w:gridCol w:w="1691"/>
        <w:gridCol w:w="1219"/>
        <w:gridCol w:w="1161"/>
      </w:tblGrid>
      <w:tr w:rsidR="000662A0" w:rsidRPr="00582834" w14:paraId="47011F15" w14:textId="151061E2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5E30929" w14:textId="38BD6A63" w:rsidR="00043252" w:rsidRPr="00582834" w:rsidRDefault="00043252" w:rsidP="000662A0">
            <w:pPr>
              <w:rPr>
                <w:sz w:val="20"/>
                <w:szCs w:val="20"/>
              </w:rPr>
            </w:pPr>
            <w:r w:rsidRPr="00582834">
              <w:rPr>
                <w:sz w:val="20"/>
                <w:szCs w:val="20"/>
              </w:rPr>
              <w:t>AUTHOR/Year</w:t>
            </w:r>
          </w:p>
        </w:tc>
        <w:tc>
          <w:tcPr>
            <w:tcW w:w="457" w:type="pct"/>
            <w:shd w:val="clear" w:color="auto" w:fill="FFFFFF" w:themeFill="background1"/>
          </w:tcPr>
          <w:p w14:paraId="61E33F76" w14:textId="504651C2" w:rsidR="00043252" w:rsidRPr="00582834" w:rsidRDefault="00043252" w:rsidP="000662A0">
            <w:pPr>
              <w:rPr>
                <w:sz w:val="20"/>
                <w:szCs w:val="20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Sample size calculation</w:t>
            </w:r>
          </w:p>
        </w:tc>
        <w:tc>
          <w:tcPr>
            <w:tcW w:w="463" w:type="pct"/>
            <w:shd w:val="clear" w:color="auto" w:fill="FFFFFF" w:themeFill="background1"/>
          </w:tcPr>
          <w:p w14:paraId="66067C57" w14:textId="513820A9" w:rsidR="00043252" w:rsidRPr="00582834" w:rsidRDefault="00043252" w:rsidP="000662A0">
            <w:pPr>
              <w:rPr>
                <w:sz w:val="20"/>
                <w:szCs w:val="20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Adequate control group</w:t>
            </w:r>
          </w:p>
        </w:tc>
        <w:tc>
          <w:tcPr>
            <w:tcW w:w="529" w:type="pct"/>
            <w:shd w:val="clear" w:color="auto" w:fill="FFFFFF" w:themeFill="background1"/>
          </w:tcPr>
          <w:p w14:paraId="0DE168AF" w14:textId="68BB2BE7" w:rsidR="00043252" w:rsidRPr="00582834" w:rsidRDefault="00043252" w:rsidP="000662A0">
            <w:pPr>
              <w:rPr>
                <w:sz w:val="18"/>
                <w:szCs w:val="18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Laser Settings</w:t>
            </w:r>
          </w:p>
        </w:tc>
        <w:tc>
          <w:tcPr>
            <w:tcW w:w="529" w:type="pct"/>
            <w:shd w:val="clear" w:color="auto" w:fill="FFFFFF" w:themeFill="background1"/>
          </w:tcPr>
          <w:p w14:paraId="21DCF3B8" w14:textId="2B1BED5B" w:rsidR="00043252" w:rsidRPr="00582834" w:rsidRDefault="00043252" w:rsidP="000662A0">
            <w:pPr>
              <w:rPr>
                <w:sz w:val="18"/>
                <w:szCs w:val="18"/>
                <w:lang w:val="en-US"/>
              </w:rPr>
            </w:pPr>
            <w:r w:rsidRPr="00582834">
              <w:rPr>
                <w:sz w:val="18"/>
                <w:szCs w:val="18"/>
                <w:lang w:val="en-US"/>
              </w:rPr>
              <w:t>Materials used according to manufacturers instructions</w:t>
            </w:r>
          </w:p>
        </w:tc>
        <w:tc>
          <w:tcPr>
            <w:tcW w:w="627" w:type="pct"/>
            <w:shd w:val="clear" w:color="auto" w:fill="FFFFFF" w:themeFill="background1"/>
          </w:tcPr>
          <w:p w14:paraId="347E92B7" w14:textId="7C20EADC" w:rsidR="00043252" w:rsidRPr="00582834" w:rsidRDefault="00043252" w:rsidP="000662A0">
            <w:pPr>
              <w:rPr>
                <w:sz w:val="20"/>
                <w:szCs w:val="20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Surface treatment by single operator</w:t>
            </w:r>
          </w:p>
        </w:tc>
        <w:tc>
          <w:tcPr>
            <w:tcW w:w="584" w:type="pct"/>
            <w:shd w:val="clear" w:color="auto" w:fill="FFFFFF" w:themeFill="background1"/>
          </w:tcPr>
          <w:p w14:paraId="461C5815" w14:textId="4075A3FD" w:rsidR="00043252" w:rsidRPr="00582834" w:rsidRDefault="00043252" w:rsidP="000662A0">
            <w:pPr>
              <w:rPr>
                <w:sz w:val="20"/>
                <w:szCs w:val="20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Bonding by single operator</w:t>
            </w:r>
          </w:p>
        </w:tc>
        <w:tc>
          <w:tcPr>
            <w:tcW w:w="421" w:type="pct"/>
            <w:shd w:val="clear" w:color="auto" w:fill="FFFFFF" w:themeFill="background1"/>
          </w:tcPr>
          <w:p w14:paraId="7B1A9CDF" w14:textId="4A19CA0A" w:rsidR="00043252" w:rsidRPr="00582834" w:rsidRDefault="00043252" w:rsidP="000662A0">
            <w:pPr>
              <w:rPr>
                <w:sz w:val="20"/>
                <w:szCs w:val="20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Adequate statistical analysis</w:t>
            </w:r>
          </w:p>
        </w:tc>
        <w:tc>
          <w:tcPr>
            <w:tcW w:w="402" w:type="pct"/>
            <w:shd w:val="clear" w:color="auto" w:fill="FFFFFF" w:themeFill="background1"/>
          </w:tcPr>
          <w:p w14:paraId="3087E236" w14:textId="1AB60431" w:rsidR="00043252" w:rsidRPr="00582834" w:rsidRDefault="00043252" w:rsidP="000662A0">
            <w:pPr>
              <w:rPr>
                <w:sz w:val="20"/>
                <w:szCs w:val="20"/>
                <w:lang w:val="en-US"/>
              </w:rPr>
            </w:pPr>
            <w:r w:rsidRPr="00582834">
              <w:rPr>
                <w:sz w:val="20"/>
                <w:szCs w:val="20"/>
                <w:lang w:val="en-US"/>
              </w:rPr>
              <w:t>Risk of Bias</w:t>
            </w:r>
          </w:p>
        </w:tc>
      </w:tr>
      <w:tr w:rsidR="000662A0" w:rsidRPr="00582834" w14:paraId="4BBEF689" w14:textId="67FDF38D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4AAA55C3" w14:textId="7719D4BF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El Gamal et al. 2017</w:t>
            </w:r>
            <w:r w:rsidR="00997121">
              <w:rPr>
                <w:sz w:val="18"/>
                <w:szCs w:val="18"/>
              </w:rPr>
              <w:t xml:space="preserve"> [21</w:t>
            </w:r>
            <w:r w:rsidR="00B70C93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F6E1A04" w14:textId="498855D2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B39D47A" w14:textId="7B4963D8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6C78989" w14:textId="6F9031E1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499112E" w14:textId="291A0CE3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5BD2F6AE" w14:textId="58C18871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18B820E" w14:textId="68EA198F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30EB3E3A" w14:textId="4DA73E30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1475626F" w14:textId="6304583F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66C4A762" w14:textId="77777777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AEA3CC5" w14:textId="75F2DA87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Zanatta et al.  2017</w:t>
            </w:r>
            <w:r w:rsidR="00C247D1">
              <w:rPr>
                <w:sz w:val="18"/>
                <w:szCs w:val="18"/>
              </w:rPr>
              <w:t xml:space="preserve"> [70</w:t>
            </w:r>
            <w:r w:rsidR="00B70C93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72A1A52" w14:textId="47956B92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540A3F1" w14:textId="4A4CA066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12CE65D" w14:textId="09D67356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BDE1A9C" w14:textId="631AE2C0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52AFA624" w14:textId="67617805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37859A41" w14:textId="214646A3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E0450EC" w14:textId="39F6632B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6A15849" w14:textId="3C472CA8" w:rsidR="00043252" w:rsidRPr="00582834" w:rsidRDefault="00043252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48EAFAB5" w14:textId="77777777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5308DDD1" w14:textId="71F9F6A9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rari et al. 2016 [38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6327B10" w14:textId="5A82D80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9A7CA03" w14:textId="68A68B3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4FDAD95" w14:textId="583699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2F8F476" w14:textId="41BC5C7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13C729B6" w14:textId="7232FCC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A97F299" w14:textId="2917E15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1242BC5D" w14:textId="142D97D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540FB07" w14:textId="34279C0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3BC838B4" w14:textId="764DF99D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79949C2F" w14:textId="3B30AD0F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s et al. 2016 [47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02333279" w14:textId="4CD9C0F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74DC2B85" w14:textId="2409A84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D0BC108" w14:textId="0313619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8C3D58E" w14:textId="6F2A980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2D5A7CAC" w14:textId="7598749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FD5DAC0" w14:textId="26BDA42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213CFD25" w14:textId="21899AC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86DEC34" w14:textId="5E295DB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70DE60D2" w14:textId="1C0B5D96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0854987D" w14:textId="0ECFA891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utcigil et al. 2016 [22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F11B007" w14:textId="25EB66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FF1C3DF" w14:textId="7CB99E0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3556D02" w14:textId="1994A6C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8F42AC4" w14:textId="05C66BF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5870AD47" w14:textId="3A539EF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600F247F" w14:textId="515FEFE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2EF7BB6F" w14:textId="77EFA24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7B11FD09" w14:textId="031C2BF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6A5FC9AD" w14:textId="7C252F49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C28D809" w14:textId="297CEF9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Dede</w:t>
            </w:r>
            <w:r w:rsidR="00C247D1">
              <w:rPr>
                <w:sz w:val="18"/>
                <w:szCs w:val="18"/>
              </w:rPr>
              <w:t xml:space="preserve"> et al. 2016 [37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3461E09" w14:textId="1A02600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B1386C8" w14:textId="4716421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5274EB3" w14:textId="76CF7CA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0915B08" w14:textId="312F707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7C24A283" w14:textId="4C6BC69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29BAC5EE" w14:textId="343EFCA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4504F60A" w14:textId="69B45B0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9940ED0" w14:textId="5B5104B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5F99D362" w14:textId="00090ED1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08704EA2" w14:textId="45022EE1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eves-Oliveira et al. 2016 [29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69836E11" w14:textId="0BE7A94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104B402" w14:textId="6140AF0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6129D272" w14:textId="10EE31B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C7A6D59" w14:textId="31ABE5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47B7AC2B" w14:textId="1CEEA47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E38813E" w14:textId="6A11978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2183FD51" w14:textId="45FEA72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N </w:t>
            </w:r>
          </w:p>
        </w:tc>
        <w:tc>
          <w:tcPr>
            <w:tcW w:w="402" w:type="pct"/>
            <w:shd w:val="clear" w:color="auto" w:fill="FFFFFF" w:themeFill="background1"/>
          </w:tcPr>
          <w:p w14:paraId="768A25D0" w14:textId="3E3946C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003784BD" w14:textId="2CD99E1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13AD9DF" w14:textId="63C173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Uzun et al. 2016 [9]</w:t>
            </w:r>
          </w:p>
        </w:tc>
        <w:tc>
          <w:tcPr>
            <w:tcW w:w="457" w:type="pct"/>
            <w:shd w:val="clear" w:color="auto" w:fill="FFFFFF" w:themeFill="background1"/>
          </w:tcPr>
          <w:p w14:paraId="64704E59" w14:textId="4959D52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4289A5B" w14:textId="1BED655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3F5018C7" w14:textId="1CF7117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4B66F32" w14:textId="7899349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0DA51507" w14:textId="1FCCD1E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1E570498" w14:textId="1B533E3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B2B8919" w14:textId="1D8BEC1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393A843" w14:textId="6EE5D8F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0E265A8F" w14:textId="42AAD121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E6D7E39" w14:textId="7F823E7B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cente et al.  2016 [25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9A40DCE" w14:textId="1654200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146513B" w14:textId="345C751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B6B03EB" w14:textId="4D664BC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1A71236" w14:textId="70766F3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5D566770" w14:textId="6A7314D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A5292F8" w14:textId="1FD6465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00D1DD60" w14:textId="5A05E6E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E25C112" w14:textId="582B346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60AE7DFB" w14:textId="796CA075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3EBF64D" w14:textId="24E59202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cente Prieto et al. 2016 [26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6D7C06E9" w14:textId="390EDB6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152C3C1B" w14:textId="3A295D4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039D4B9" w14:textId="68764F6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D0A8A9C" w14:textId="03AAC01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23EE152D" w14:textId="0FCE4DD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28FEC964" w14:textId="32B62D0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342DEB74" w14:textId="5FEB955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5754AF4C" w14:textId="665DB9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33A77435" w14:textId="66D5EE1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EBE439B" w14:textId="4D6BFBB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enisey</w:t>
            </w:r>
            <w:r w:rsidR="00C247D1">
              <w:rPr>
                <w:sz w:val="18"/>
                <w:szCs w:val="18"/>
              </w:rPr>
              <w:t xml:space="preserve"> et al. 2016 [51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54346BE5" w14:textId="748BF51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431DE9E" w14:textId="7FAD5E7D" w:rsidR="000662A0" w:rsidRPr="00582834" w:rsidRDefault="000662A0" w:rsidP="000662A0">
            <w:pPr>
              <w:tabs>
                <w:tab w:val="center" w:pos="673"/>
              </w:tabs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  <w:r w:rsidRPr="00582834">
              <w:rPr>
                <w:sz w:val="18"/>
                <w:szCs w:val="18"/>
              </w:rPr>
              <w:tab/>
            </w:r>
          </w:p>
        </w:tc>
        <w:tc>
          <w:tcPr>
            <w:tcW w:w="529" w:type="pct"/>
            <w:shd w:val="clear" w:color="auto" w:fill="FFFFFF" w:themeFill="background1"/>
          </w:tcPr>
          <w:p w14:paraId="5BF65D18" w14:textId="1DD05BF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8362572" w14:textId="277B906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40475C48" w14:textId="55BB6D0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71A15A8" w14:textId="7D8F769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0D8B4A20" w14:textId="2131ED1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81CEA3D" w14:textId="64C92AF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226C19ED" w14:textId="43EA10CA" w:rsidTr="00582834">
        <w:trPr>
          <w:trHeight w:val="321"/>
        </w:trPr>
        <w:tc>
          <w:tcPr>
            <w:tcW w:w="989" w:type="pct"/>
            <w:shd w:val="clear" w:color="auto" w:fill="FFFFFF" w:themeFill="background1"/>
          </w:tcPr>
          <w:p w14:paraId="7A5EB604" w14:textId="09671FBF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havan Zanjani et al. 2015 [30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67CFF633" w14:textId="7C891F1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024ED27" w14:textId="7ECC823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583F0EE7" w14:textId="220E929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3AAB6DB" w14:textId="7D57681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7F4F26DA" w14:textId="6927682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145346D3" w14:textId="1EB666D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05F4FBCA" w14:textId="06AB813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05930135" w14:textId="46322FD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1E5135D" w14:textId="73A21056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726AA84" w14:textId="31B59E5D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in et al. 2015 [52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2B9D867" w14:textId="04CB20A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72B776E" w14:textId="295A85C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41D2CC8" w14:textId="2419972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991B5D1" w14:textId="77851AF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35F8DA42" w14:textId="15DF04D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84" w:type="pct"/>
            <w:shd w:val="clear" w:color="auto" w:fill="FFFFFF" w:themeFill="background1"/>
          </w:tcPr>
          <w:p w14:paraId="3C94D38D" w14:textId="626D34E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24C3DA0" w14:textId="10CBFC3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B59BB63" w14:textId="761801A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5CCB7433" w14:textId="2C76A074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B458660" w14:textId="68F86CB5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pinar, et al. 2015 [68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5540CB9E" w14:textId="676234F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1D055D3" w14:textId="7FB10BA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3C29BC39" w14:textId="04C94C4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07948EF" w14:textId="585914C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67EFC506" w14:textId="7BC7E43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F724FAC" w14:textId="1415866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C4E2417" w14:textId="4618BCB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5DF653A9" w14:textId="0BD2ED1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31BA5C38" w14:textId="4DF46C36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88776E3" w14:textId="4F1CF1BE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pinar et al. 2015 [69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01122C1" w14:textId="72F9D6C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C6EFA1D" w14:textId="15262FE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7110285B" w14:textId="3980ED3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5D0E4AA" w14:textId="4BDD7D2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69E144F7" w14:textId="590B553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CBD48BF" w14:textId="36AC915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016B212" w14:textId="7508F05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4E82A16" w14:textId="385727C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54267FEE" w14:textId="49A358FF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42DD0240" w14:textId="57FDAA6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Gomes et al. 2015 [10]</w:t>
            </w:r>
          </w:p>
        </w:tc>
        <w:tc>
          <w:tcPr>
            <w:tcW w:w="457" w:type="pct"/>
            <w:shd w:val="clear" w:color="auto" w:fill="FFFFFF" w:themeFill="background1"/>
          </w:tcPr>
          <w:p w14:paraId="6CD0DA88" w14:textId="56A2030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223FCD1" w14:textId="29EE6F9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EC0EE0A" w14:textId="2219C04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01DE5BB" w14:textId="33769A2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15B9CC56" w14:textId="06D8B33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0FA16696" w14:textId="085951A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216EA47" w14:textId="71AE938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1A9A01A9" w14:textId="1A377D1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7AD4E6E2" w14:textId="213E6DC3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50407486" w14:textId="6747C457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a et al.  2015 [53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769EC67" w14:textId="1A697DC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5CD67D33" w14:textId="3B3C090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0A9365EA" w14:textId="50F3624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B8DEA71" w14:textId="20D92AD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2E6708E7" w14:textId="5F2ADBE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37F64789" w14:textId="2E575E5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8456F8A" w14:textId="24FFAD8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7305A29C" w14:textId="49C441A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2F4EFCE9" w14:textId="3A3C3388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258B962" w14:textId="1F26A9D5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raei et al. 2015 [39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0CCA4BE" w14:textId="5A9357F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A26A019" w14:textId="5C0B888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BC8F423" w14:textId="240F086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6D8C642" w14:textId="4474542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253AB063" w14:textId="55842AB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2270FC84" w14:textId="651843A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18FFFB0E" w14:textId="418143D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291C1CC" w14:textId="5D154FD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3BC3E194" w14:textId="1CC47D56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32D97F5" w14:textId="32750908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mali et al. 2015 [48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72B6EB0" w14:textId="7441B31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02266951" w14:textId="61A2F9A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52B538E" w14:textId="6FC133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6A2FE87" w14:textId="701728C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060B3A12" w14:textId="5C8B396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2E20221" w14:textId="4ED806F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D8C55C9" w14:textId="44510BE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90917FF" w14:textId="30E0EE8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75AFB989" w14:textId="2CEA5D9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4B315CCD" w14:textId="3FDD11D9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 2015 [71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3FC1F758" w14:textId="76153CD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5C01D1DA" w14:textId="4BC515B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243B1C9" w14:textId="61F4B7C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CDC904E" w14:textId="6C1A270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4498E0B2" w14:textId="5D4838F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367D407" w14:textId="7AFE06D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21" w:type="pct"/>
            <w:shd w:val="clear" w:color="auto" w:fill="FFFFFF" w:themeFill="background1"/>
          </w:tcPr>
          <w:p w14:paraId="25A2E81F" w14:textId="62DE08A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61630EB" w14:textId="5B125F3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42A46DA2" w14:textId="0C5F7BE5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4232B0A" w14:textId="3C651D4F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ffredo et al. 2015 [54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0785959" w14:textId="064E827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E9895CF" w14:textId="01D02E4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67873BF5" w14:textId="043ADD6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EB807E7" w14:textId="736D15C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20AB6552" w14:textId="27CC989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84" w:type="pct"/>
            <w:shd w:val="clear" w:color="auto" w:fill="FFFFFF" w:themeFill="background1"/>
          </w:tcPr>
          <w:p w14:paraId="7326D760" w14:textId="00DB94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001DDBC" w14:textId="2A8D153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620AF79" w14:textId="4247CAA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5B9BDE97" w14:textId="6EF88008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B71E03A" w14:textId="2234283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Sadeghi</w:t>
            </w:r>
            <w:r w:rsidR="00997121">
              <w:rPr>
                <w:sz w:val="18"/>
                <w:szCs w:val="18"/>
              </w:rPr>
              <w:t xml:space="preserve"> et al. 2015 [31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AB3C272" w14:textId="17AE2ED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5D5A602" w14:textId="0CF0707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055A496" w14:textId="614C944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04E6C66" w14:textId="1D2249A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3BA15E72" w14:textId="776A52D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01E92E4C" w14:textId="4D0C39D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16C1CDB" w14:textId="2A8F956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E54B342" w14:textId="2FC7266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99AE3A9" w14:textId="226DCAAA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754BF13D" w14:textId="1F9BEF8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Tani</w:t>
            </w:r>
            <w:r w:rsidRPr="00582834">
              <w:rPr>
                <w:rFonts w:ascii="Cambria" w:hAnsi="Cambria"/>
                <w:sz w:val="18"/>
                <w:szCs w:val="18"/>
              </w:rPr>
              <w:t>ş</w:t>
            </w:r>
            <w:r w:rsidRPr="00582834">
              <w:rPr>
                <w:sz w:val="18"/>
                <w:szCs w:val="18"/>
              </w:rPr>
              <w:t xml:space="preserve"> and Akçaboy 2015 [11]</w:t>
            </w:r>
          </w:p>
        </w:tc>
        <w:tc>
          <w:tcPr>
            <w:tcW w:w="457" w:type="pct"/>
            <w:shd w:val="clear" w:color="auto" w:fill="FFFFFF" w:themeFill="background1"/>
          </w:tcPr>
          <w:p w14:paraId="09C6CAC6" w14:textId="416C027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87E53B6" w14:textId="1048652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0ACAC3D2" w14:textId="51E15C2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28CC711" w14:textId="431A628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05168505" w14:textId="0A509FA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C6E5762" w14:textId="53A7E85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346DF69E" w14:textId="445D114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69048D82" w14:textId="0F0EDBE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25C442C" w14:textId="6EB5A571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B5DF66C" w14:textId="502BEA25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vuz et al. 2015 [55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35E4AD25" w14:textId="757233A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 N</w:t>
            </w:r>
          </w:p>
        </w:tc>
        <w:tc>
          <w:tcPr>
            <w:tcW w:w="463" w:type="pct"/>
            <w:shd w:val="clear" w:color="auto" w:fill="FFFFFF" w:themeFill="background1"/>
          </w:tcPr>
          <w:p w14:paraId="7C87A26D" w14:textId="3658F79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0886D76" w14:textId="4D9947B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A6F2FB9" w14:textId="36A6943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72EBB60D" w14:textId="55D8C82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20B8A21B" w14:textId="752ED4E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BFC1FC9" w14:textId="0E2022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998CB7F" w14:textId="09A7758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6F05A9DF" w14:textId="05C3B343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B1147AE" w14:textId="1E5A79D7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mi et al.  2014 [56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0B76F707" w14:textId="0637C74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1937EA81" w14:textId="35FCD96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4CF2560" w14:textId="0C621C5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12C2637" w14:textId="5AAB5C6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65C2CD2B" w14:textId="73531FD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B71732F" w14:textId="5F32C1E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54B90F9" w14:textId="5324BD7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3FC0C8F0" w14:textId="7799593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06A214AF" w14:textId="61E9707C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6883612" w14:textId="112F7234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dem et al. 2014 [57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87BAC91" w14:textId="1BF31BA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1EF2979" w14:textId="6982CAE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BDC3A54" w14:textId="2AE6FB8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4DDC2D5" w14:textId="0D96AAC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60B8AC0B" w14:textId="19D7ADD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84" w:type="pct"/>
            <w:shd w:val="clear" w:color="auto" w:fill="FFFFFF" w:themeFill="background1"/>
          </w:tcPr>
          <w:p w14:paraId="2E44F850" w14:textId="0234FD0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21" w:type="pct"/>
            <w:shd w:val="clear" w:color="auto" w:fill="FFFFFF" w:themeFill="background1"/>
          </w:tcPr>
          <w:p w14:paraId="5F9C34CA" w14:textId="76510EB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N </w:t>
            </w:r>
          </w:p>
        </w:tc>
        <w:tc>
          <w:tcPr>
            <w:tcW w:w="402" w:type="pct"/>
            <w:shd w:val="clear" w:color="auto" w:fill="FFFFFF" w:themeFill="background1"/>
          </w:tcPr>
          <w:p w14:paraId="538D21F5" w14:textId="1EAEF87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40AF44FC" w14:textId="685C96D5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46057A25" w14:textId="1066076B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hasemi et al. 2014 [49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5B2BBE8C" w14:textId="002CB47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0DDBBCD" w14:textId="51107A3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7E46119" w14:textId="7A4CE29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57A73AC" w14:textId="0775933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75B48345" w14:textId="574A774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68FE93AF" w14:textId="2FB838D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F08D3B9" w14:textId="6DF815D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313599F" w14:textId="2992813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798CD17F" w14:textId="58620659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F8B651D" w14:textId="24C1929E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raei et al. 2014 [40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528DE4D" w14:textId="396BE48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0A353F14" w14:textId="126E40A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2785EA2" w14:textId="729D34D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7C19392" w14:textId="08DDE1F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79286639" w14:textId="28C18D4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88B3802" w14:textId="79B0534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1807AD37" w14:textId="2AB3494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39A5927" w14:textId="617C9C0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38407EDD" w14:textId="135AF853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07F1D053" w14:textId="4525C13A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raei et al. 2014 [32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7ACCE01" w14:textId="1711B8F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0B2A898" w14:textId="63266FD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92C52E8" w14:textId="1401C7B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0FA8805" w14:textId="0D09638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1F57F2DF" w14:textId="2D94779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BE0480E" w14:textId="0D6202E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2A03C91" w14:textId="549DF4E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3F542C0" w14:textId="1B5A1EB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0E7C5489" w14:textId="130E74E1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D9E9C86" w14:textId="143F18F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Suba</w:t>
            </w:r>
            <w:r w:rsidRPr="00582834">
              <w:rPr>
                <w:rFonts w:ascii="Cambria" w:hAnsi="Cambria"/>
                <w:sz w:val="18"/>
                <w:szCs w:val="18"/>
              </w:rPr>
              <w:t>ş</w:t>
            </w:r>
            <w:r w:rsidRPr="00582834">
              <w:rPr>
                <w:sz w:val="18"/>
                <w:szCs w:val="18"/>
              </w:rPr>
              <w:t xml:space="preserve">i and </w:t>
            </w:r>
            <w:r w:rsidRPr="00582834">
              <w:rPr>
                <w:rFonts w:ascii="Cambria" w:hAnsi="Cambria"/>
                <w:sz w:val="18"/>
                <w:szCs w:val="18"/>
              </w:rPr>
              <w:t>İ</w:t>
            </w:r>
            <w:r w:rsidR="00C247D1">
              <w:rPr>
                <w:sz w:val="18"/>
                <w:szCs w:val="18"/>
              </w:rPr>
              <w:t>nan 2014 [58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292BC1C" w14:textId="53EDBAF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4DD4A36" w14:textId="624091E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5A15085" w14:textId="2358AC8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CE19876" w14:textId="6B8036A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51711E49" w14:textId="03D9133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 N</w:t>
            </w:r>
          </w:p>
        </w:tc>
        <w:tc>
          <w:tcPr>
            <w:tcW w:w="584" w:type="pct"/>
            <w:shd w:val="clear" w:color="auto" w:fill="FFFFFF" w:themeFill="background1"/>
          </w:tcPr>
          <w:p w14:paraId="3CC14EAF" w14:textId="6729926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394B07F0" w14:textId="62299F9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CA686E6" w14:textId="7394E76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68A7FF19" w14:textId="0B91F103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F73F499" w14:textId="2A9F271F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rsoglu et al. 2013 [50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E7B7F6D" w14:textId="471002C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5814D138" w14:textId="622A73B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AD8A05F" w14:textId="1BE05F9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1AB2EC8" w14:textId="6747FF1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0F2E758B" w14:textId="63CFBD3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 N</w:t>
            </w:r>
          </w:p>
        </w:tc>
        <w:tc>
          <w:tcPr>
            <w:tcW w:w="584" w:type="pct"/>
            <w:shd w:val="clear" w:color="auto" w:fill="FFFFFF" w:themeFill="background1"/>
          </w:tcPr>
          <w:p w14:paraId="5FB3CDBE" w14:textId="2AC083D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21" w:type="pct"/>
            <w:shd w:val="clear" w:color="auto" w:fill="FFFFFF" w:themeFill="background1"/>
          </w:tcPr>
          <w:p w14:paraId="2EFADAC8" w14:textId="358383E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78D7B031" w14:textId="72B0D4B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721F5E8D" w14:textId="058F392C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6907CBC0" w14:textId="152C857B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et al. 2013 [59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6F75CE0F" w14:textId="3BD5AFC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5E7C7D6C" w14:textId="4C46B6C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ADB32D6" w14:textId="09C0BAF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8E4707F" w14:textId="5AECC48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0028B9B8" w14:textId="1193BD8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1464A6E" w14:textId="37CEEAB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372B1E4" w14:textId="4FDFA6A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6290F9B7" w14:textId="1BBC1D9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3C3760D8" w14:textId="6EC8CC2D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74606BA3" w14:textId="4C9F688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Saraç</w:t>
            </w:r>
            <w:r w:rsidR="00C247D1">
              <w:rPr>
                <w:sz w:val="18"/>
                <w:szCs w:val="18"/>
              </w:rPr>
              <w:t xml:space="preserve"> et al. 2013 [41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97F2292" w14:textId="520FB49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9547B73" w14:textId="0C076C2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9ABF138" w14:textId="41D160A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910CD75" w14:textId="3CBBE4F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78837A9C" w14:textId="57C6CBD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B93D603" w14:textId="387049E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446D3C7" w14:textId="0CB4E26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84DCD5D" w14:textId="4B777C7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A306130" w14:textId="4BCC3BBB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76FEBB29" w14:textId="7EC8E22A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mez et al. 2013 [72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0F17180E" w14:textId="6208ECB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71F47F57" w14:textId="138679F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2344D01" w14:textId="1875FF7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BC6276A" w14:textId="4269B88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0BE2DC43" w14:textId="4EED082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20C82254" w14:textId="047515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161A629" w14:textId="428E240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751C51B1" w14:textId="7246B97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5D5E4AE0" w14:textId="5A76EE8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F3DCBC4" w14:textId="43977710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vuz et al. 2013 [60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14EFF12" w14:textId="2CD840E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383C3BCB" w14:textId="06635E8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663BA2A2" w14:textId="01D5A04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9CEBE2C" w14:textId="3F6D728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619206CD" w14:textId="7F3E6AB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84" w:type="pct"/>
            <w:shd w:val="clear" w:color="auto" w:fill="FFFFFF" w:themeFill="background1"/>
          </w:tcPr>
          <w:p w14:paraId="1596BDD9" w14:textId="20588FF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2A857821" w14:textId="6454D9C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1FAAB626" w14:textId="546AC5E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44A9C2E2" w14:textId="731A8D3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885B5C2" w14:textId="631B8FF5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 2012 [61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A2D7C45" w14:textId="6BF8AA2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1760A017" w14:textId="207011B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4CD1E98" w14:textId="7B72211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0EA4681" w14:textId="69654DC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16B85B35" w14:textId="535D5BE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0210C39" w14:textId="441353C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04B23BB8" w14:textId="2D2E803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5CA981A0" w14:textId="7E6A357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297A0B66" w14:textId="6DDECBF0" w:rsidTr="00582834">
        <w:trPr>
          <w:trHeight w:val="239"/>
        </w:trPr>
        <w:tc>
          <w:tcPr>
            <w:tcW w:w="989" w:type="pct"/>
            <w:shd w:val="clear" w:color="auto" w:fill="FFFFFF" w:themeFill="background1"/>
          </w:tcPr>
          <w:p w14:paraId="26C89315" w14:textId="3232023A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cin et al. 2012 [62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5E687829" w14:textId="5496878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9FAB55C" w14:textId="152B579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46CFAE6" w14:textId="646CB87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557E08F" w14:textId="50AFEAA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4CB930C1" w14:textId="48D56C5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84" w:type="pct"/>
            <w:shd w:val="clear" w:color="auto" w:fill="FFFFFF" w:themeFill="background1"/>
          </w:tcPr>
          <w:p w14:paraId="0678BF66" w14:textId="3EAB1163" w:rsidR="000662A0" w:rsidRPr="00582834" w:rsidRDefault="000662A0" w:rsidP="000662A0">
            <w:pPr>
              <w:tabs>
                <w:tab w:val="left" w:pos="507"/>
              </w:tabs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21" w:type="pct"/>
            <w:shd w:val="clear" w:color="auto" w:fill="FFFFFF" w:themeFill="background1"/>
          </w:tcPr>
          <w:p w14:paraId="1BB5D35B" w14:textId="3ACC408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174296D9" w14:textId="36DC431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Low</w:t>
            </w:r>
          </w:p>
        </w:tc>
      </w:tr>
      <w:tr w:rsidR="000662A0" w:rsidRPr="00582834" w14:paraId="10D3CA0F" w14:textId="70A1C298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A4206CF" w14:textId="76B27685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al et al. 2012 [42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572B5ADD" w14:textId="26F26D1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6721AE6" w14:textId="2DDB5B4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8A506B5" w14:textId="39ED8BD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27ED048" w14:textId="6BAF311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7A47AD5E" w14:textId="696043C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961B519" w14:textId="7E80FF6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664B72A" w14:textId="5348B27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08B3312A" w14:textId="492A2CD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1A59A3BC" w14:textId="5D71DA1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0AC6264" w14:textId="577C927E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cel et al.  2012 [73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BDA3A17" w14:textId="43C164E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748DC578" w14:textId="3F90F30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46D380C" w14:textId="691B86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DDD7D22" w14:textId="5B3C8C9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3A7801B7" w14:textId="2FD24A7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58C3CF6" w14:textId="32B4AD7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2ACCDA2" w14:textId="36C8476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73C9A423" w14:textId="223F232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36999A5B" w14:textId="19AABA7E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0BAC45E" w14:textId="434ABB18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yil et al. 2011 [63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117F212" w14:textId="0C709BE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7EEE2B40" w14:textId="6180C4A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36DF64E" w14:textId="60145D0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D2EB7E8" w14:textId="6069425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22BA2F12" w14:textId="3CC23B2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5FFEB0E" w14:textId="32A6D64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4589D5B" w14:textId="2405909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5C13D47" w14:textId="161236F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51A3C735" w14:textId="2158ADE7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BDE936D" w14:textId="66E62694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ton et al. 2011 [64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65CBC4B3" w14:textId="001B527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160DA177" w14:textId="3337AF2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461D601" w14:textId="0840FB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E9ADB6E" w14:textId="5D7FB77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3F589F4B" w14:textId="007844E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60DF3AF4" w14:textId="0DE4595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1FCE8A7E" w14:textId="52A837B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02" w:type="pct"/>
            <w:shd w:val="clear" w:color="auto" w:fill="FFFFFF" w:themeFill="background1"/>
          </w:tcPr>
          <w:p w14:paraId="621439FA" w14:textId="1A6E625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0607B62" w14:textId="3D011B77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5AA8B341" w14:textId="3A27BBC8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a et al. 2011 [74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630B710" w14:textId="4D88A11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A00A86B" w14:textId="196A419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16D851CF" w14:textId="400DAA0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649D979" w14:textId="2986241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60AD10EB" w14:textId="7547D20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555674F" w14:textId="43DA697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E593C05" w14:textId="1C6261C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6E87706E" w14:textId="4FF36EC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4FE871EF" w14:textId="5CF121BF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1680FFA6" w14:textId="56632A98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uo et al. 2011 [43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6EBF7AC0" w14:textId="1575CD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0169DB65" w14:textId="1E295E3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CCEAF10" w14:textId="673FF2A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51268B0" w14:textId="481D1FE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46F936F6" w14:textId="15299B2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27ECD9DC" w14:textId="0DA896A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19EB090" w14:textId="3411444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9A88AE8" w14:textId="376879B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3D0D17E6" w14:textId="41E5BD0C" w:rsidTr="00582834">
        <w:trPr>
          <w:trHeight w:val="279"/>
        </w:trPr>
        <w:tc>
          <w:tcPr>
            <w:tcW w:w="989" w:type="pct"/>
            <w:shd w:val="clear" w:color="auto" w:fill="FFFFFF" w:themeFill="background1"/>
          </w:tcPr>
          <w:p w14:paraId="402BD851" w14:textId="06FE7926" w:rsidR="000662A0" w:rsidRPr="00582834" w:rsidRDefault="0099712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nhos et al. 2011 [24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453F1908" w14:textId="693093C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19AFC16" w14:textId="1AB4CE8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3E9C2DF" w14:textId="1B4DE2E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51C58DA4" w14:textId="6297165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4668A4EC" w14:textId="4F0F850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EFB7252" w14:textId="223C11E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1F917846" w14:textId="1BB2FC7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25925C3D" w14:textId="7E16552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1C1C9DFD" w14:textId="7AE952B1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4389D0B0" w14:textId="23344C0F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yil et al. 2010 [44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917D984" w14:textId="54CE715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3004DCE" w14:textId="07A276D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21415B8E" w14:textId="16060AF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DB5C228" w14:textId="140236D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40E66F11" w14:textId="14D9B98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317CAC5" w14:textId="30ECA5A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2F0CE0E6" w14:textId="7EB6C4E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64165BE4" w14:textId="7B0C192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4D7E4AA8" w14:textId="48D022F4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9374321" w14:textId="1F9B5EE5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yil et al. 2010 [65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8171172" w14:textId="2966E77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051172B2" w14:textId="1CE517E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45118380" w14:textId="00DF59C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969DAB4" w14:textId="3F00A63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3CF7DC2B" w14:textId="64EA8AB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6B41984C" w14:textId="1D871FFF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4F60BEA3" w14:textId="50AA75A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73D9BE68" w14:textId="1C46C4C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  <w:tr w:rsidR="000662A0" w:rsidRPr="00582834" w14:paraId="5952DDA9" w14:textId="036A9ED6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2B42F08" w14:textId="214EE497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et al. 2010 [45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9665DDF" w14:textId="77C8F15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D02D990" w14:textId="1A94540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1AD13063" w14:textId="138516E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1613538" w14:textId="7BAFD42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213CC927" w14:textId="2523287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1A30B1D1" w14:textId="23E25B1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777186F2" w14:textId="46E5429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N </w:t>
            </w:r>
          </w:p>
        </w:tc>
        <w:tc>
          <w:tcPr>
            <w:tcW w:w="402" w:type="pct"/>
            <w:shd w:val="clear" w:color="auto" w:fill="FFFFFF" w:themeFill="background1"/>
          </w:tcPr>
          <w:p w14:paraId="2C5C1F61" w14:textId="507A26F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2314753B" w14:textId="652CA972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3D8CF439" w14:textId="3B2702F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d</w:t>
            </w:r>
            <w:r w:rsidR="00C247D1">
              <w:rPr>
                <w:sz w:val="18"/>
                <w:szCs w:val="18"/>
              </w:rPr>
              <w:t>a Silva Ferreira et al. 2010 [66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5CBC1582" w14:textId="0E8BFD3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1CDB2AD6" w14:textId="282B17F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594B73E9" w14:textId="73CC079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A3DE26E" w14:textId="52E5F91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32951A30" w14:textId="3DFBD61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84" w:type="pct"/>
            <w:shd w:val="clear" w:color="auto" w:fill="FFFFFF" w:themeFill="background1"/>
          </w:tcPr>
          <w:p w14:paraId="169A55C1" w14:textId="6C57F7DE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32C0A205" w14:textId="2E2C971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N </w:t>
            </w:r>
          </w:p>
        </w:tc>
        <w:tc>
          <w:tcPr>
            <w:tcW w:w="402" w:type="pct"/>
            <w:shd w:val="clear" w:color="auto" w:fill="FFFFFF" w:themeFill="background1"/>
          </w:tcPr>
          <w:p w14:paraId="7D6D791D" w14:textId="4363453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802DABC" w14:textId="6BCC53A8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047C426D" w14:textId="08E46E2B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al et al. 2010 [46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1E8DE711" w14:textId="1B141CE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4EB406AF" w14:textId="721C2D7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327EC5A6" w14:textId="754CEEC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6B713460" w14:textId="057BE10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3B463220" w14:textId="406D53C2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434E0112" w14:textId="6B399EF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5C926A3F" w14:textId="3E09AE7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18B23345" w14:textId="3C9D089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6EDE0CD1" w14:textId="07658C73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46AC1E77" w14:textId="7B1BFF5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Spohr</w:t>
            </w:r>
            <w:r w:rsidR="00C247D1">
              <w:rPr>
                <w:sz w:val="18"/>
                <w:szCs w:val="18"/>
              </w:rPr>
              <w:t xml:space="preserve"> et al. 2008 [76</w:t>
            </w:r>
            <w:r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08868A10" w14:textId="6ABFB4C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27DA028D" w14:textId="6DA4890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29" w:type="pct"/>
            <w:shd w:val="clear" w:color="auto" w:fill="FFFFFF" w:themeFill="background1"/>
          </w:tcPr>
          <w:p w14:paraId="459C874F" w14:textId="23706D1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1A09344" w14:textId="71394650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5392F9D2" w14:textId="3A09C5B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699101EC" w14:textId="3DAA20D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67C7964E" w14:textId="5C2AA31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5DC9DBF6" w14:textId="156504EC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EDA75D0" w14:textId="24085173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2810F84E" w14:textId="06C83BB3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u et al. 2007 [67</w:t>
            </w:r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2E1293A4" w14:textId="6AAB89AD" w:rsidR="000662A0" w:rsidRPr="00582834" w:rsidRDefault="000662A0" w:rsidP="000662A0">
            <w:pPr>
              <w:tabs>
                <w:tab w:val="left" w:pos="1640"/>
              </w:tabs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  <w:r w:rsidRPr="00582834">
              <w:rPr>
                <w:sz w:val="18"/>
                <w:szCs w:val="18"/>
              </w:rPr>
              <w:tab/>
            </w:r>
          </w:p>
        </w:tc>
        <w:tc>
          <w:tcPr>
            <w:tcW w:w="463" w:type="pct"/>
            <w:shd w:val="clear" w:color="auto" w:fill="FFFFFF" w:themeFill="background1"/>
          </w:tcPr>
          <w:p w14:paraId="1367DC6C" w14:textId="6B6E265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0D06F79A" w14:textId="2B167C8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127FC725" w14:textId="0E960187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627" w:type="pct"/>
            <w:shd w:val="clear" w:color="auto" w:fill="FFFFFF" w:themeFill="background1"/>
          </w:tcPr>
          <w:p w14:paraId="4B079ADA" w14:textId="4A7DD7B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54C92D2B" w14:textId="18AC50A4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4B225317" w14:textId="22D7503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 xml:space="preserve">N </w:t>
            </w:r>
          </w:p>
        </w:tc>
        <w:tc>
          <w:tcPr>
            <w:tcW w:w="402" w:type="pct"/>
            <w:shd w:val="clear" w:color="auto" w:fill="FFFFFF" w:themeFill="background1"/>
          </w:tcPr>
          <w:p w14:paraId="6E295D86" w14:textId="7C0B827D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High</w:t>
            </w:r>
          </w:p>
        </w:tc>
      </w:tr>
      <w:tr w:rsidR="000662A0" w:rsidRPr="00582834" w14:paraId="75D135E8" w14:textId="43F5D916" w:rsidTr="00582834">
        <w:trPr>
          <w:trHeight w:val="340"/>
        </w:trPr>
        <w:tc>
          <w:tcPr>
            <w:tcW w:w="989" w:type="pct"/>
            <w:shd w:val="clear" w:color="auto" w:fill="FFFFFF" w:themeFill="background1"/>
          </w:tcPr>
          <w:p w14:paraId="0A0B6529" w14:textId="04360FBE" w:rsidR="000662A0" w:rsidRPr="00582834" w:rsidRDefault="00C247D1" w:rsidP="000662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 Silveira et al. 2005 [75</w:t>
            </w:r>
            <w:bookmarkStart w:id="0" w:name="_GoBack"/>
            <w:bookmarkEnd w:id="0"/>
            <w:r w:rsidR="000662A0" w:rsidRPr="00582834">
              <w:rPr>
                <w:sz w:val="18"/>
                <w:szCs w:val="18"/>
              </w:rPr>
              <w:t>]</w:t>
            </w:r>
          </w:p>
        </w:tc>
        <w:tc>
          <w:tcPr>
            <w:tcW w:w="457" w:type="pct"/>
            <w:shd w:val="clear" w:color="auto" w:fill="FFFFFF" w:themeFill="background1"/>
          </w:tcPr>
          <w:p w14:paraId="72349EB9" w14:textId="203F7B25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63" w:type="pct"/>
            <w:shd w:val="clear" w:color="auto" w:fill="FFFFFF" w:themeFill="background1"/>
          </w:tcPr>
          <w:p w14:paraId="67C46E60" w14:textId="3E63EF6B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0286781" w14:textId="18B4FB9A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529" w:type="pct"/>
            <w:shd w:val="clear" w:color="auto" w:fill="FFFFFF" w:themeFill="background1"/>
          </w:tcPr>
          <w:p w14:paraId="75CB4C1D" w14:textId="49D82B88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627" w:type="pct"/>
            <w:shd w:val="clear" w:color="auto" w:fill="FFFFFF" w:themeFill="background1"/>
          </w:tcPr>
          <w:p w14:paraId="1333DC50" w14:textId="0A261FC1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584" w:type="pct"/>
            <w:shd w:val="clear" w:color="auto" w:fill="FFFFFF" w:themeFill="background1"/>
          </w:tcPr>
          <w:p w14:paraId="78286347" w14:textId="63ADB809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N</w:t>
            </w:r>
          </w:p>
        </w:tc>
        <w:tc>
          <w:tcPr>
            <w:tcW w:w="421" w:type="pct"/>
            <w:shd w:val="clear" w:color="auto" w:fill="FFFFFF" w:themeFill="background1"/>
          </w:tcPr>
          <w:p w14:paraId="1C43F315" w14:textId="1AE49F76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Y</w:t>
            </w:r>
          </w:p>
        </w:tc>
        <w:tc>
          <w:tcPr>
            <w:tcW w:w="402" w:type="pct"/>
            <w:shd w:val="clear" w:color="auto" w:fill="FFFFFF" w:themeFill="background1"/>
          </w:tcPr>
          <w:p w14:paraId="49960120" w14:textId="7BBFEF63" w:rsidR="000662A0" w:rsidRPr="00582834" w:rsidRDefault="000662A0" w:rsidP="000662A0">
            <w:pPr>
              <w:rPr>
                <w:sz w:val="18"/>
                <w:szCs w:val="18"/>
              </w:rPr>
            </w:pPr>
            <w:r w:rsidRPr="00582834">
              <w:rPr>
                <w:sz w:val="18"/>
                <w:szCs w:val="18"/>
              </w:rPr>
              <w:t>Medium</w:t>
            </w:r>
          </w:p>
        </w:tc>
      </w:tr>
    </w:tbl>
    <w:p w14:paraId="056E3FD3" w14:textId="31E5018F" w:rsidR="003A6B96" w:rsidRDefault="003A6B96"/>
    <w:p w14:paraId="6F9A7349" w14:textId="31078279" w:rsidR="008F5682" w:rsidRDefault="008F5682" w:rsidP="008F5682"/>
    <w:p w14:paraId="650B7D6F" w14:textId="08BA3E04" w:rsidR="00F36C0B" w:rsidRDefault="00F36C0B"/>
    <w:sectPr w:rsidR="00F36C0B" w:rsidSect="008249DB">
      <w:pgSz w:w="16817" w:h="11901" w:orient="landscape"/>
      <w:pgMar w:top="709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13373"/>
    <w:multiLevelType w:val="hybridMultilevel"/>
    <w:tmpl w:val="8D56C254"/>
    <w:lvl w:ilvl="0" w:tplc="B8F8719E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C1E04"/>
    <w:multiLevelType w:val="hybridMultilevel"/>
    <w:tmpl w:val="EF24DEA6"/>
    <w:lvl w:ilvl="0" w:tplc="1E285CA2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DF6F92"/>
    <w:multiLevelType w:val="hybridMultilevel"/>
    <w:tmpl w:val="0D1C34AA"/>
    <w:lvl w:ilvl="0" w:tplc="AB124D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BC"/>
    <w:rsid w:val="0000021F"/>
    <w:rsid w:val="00004129"/>
    <w:rsid w:val="000266A1"/>
    <w:rsid w:val="00026B8E"/>
    <w:rsid w:val="00030FC1"/>
    <w:rsid w:val="00032165"/>
    <w:rsid w:val="0004230C"/>
    <w:rsid w:val="00043252"/>
    <w:rsid w:val="00050EE5"/>
    <w:rsid w:val="000662A0"/>
    <w:rsid w:val="00072CE4"/>
    <w:rsid w:val="000855D0"/>
    <w:rsid w:val="000B0B7B"/>
    <w:rsid w:val="000B1614"/>
    <w:rsid w:val="000B3D39"/>
    <w:rsid w:val="000C3518"/>
    <w:rsid w:val="000C73C1"/>
    <w:rsid w:val="000C7431"/>
    <w:rsid w:val="000D28BF"/>
    <w:rsid w:val="000E3C17"/>
    <w:rsid w:val="000F7A69"/>
    <w:rsid w:val="00102988"/>
    <w:rsid w:val="00133C41"/>
    <w:rsid w:val="00136A11"/>
    <w:rsid w:val="00143235"/>
    <w:rsid w:val="00143D36"/>
    <w:rsid w:val="00157636"/>
    <w:rsid w:val="0017174B"/>
    <w:rsid w:val="00174ADD"/>
    <w:rsid w:val="001755D5"/>
    <w:rsid w:val="00191503"/>
    <w:rsid w:val="001A668C"/>
    <w:rsid w:val="001A7690"/>
    <w:rsid w:val="001B58C2"/>
    <w:rsid w:val="001C683B"/>
    <w:rsid w:val="001C73A5"/>
    <w:rsid w:val="001C768D"/>
    <w:rsid w:val="001D0A0E"/>
    <w:rsid w:val="001E5887"/>
    <w:rsid w:val="001F3D40"/>
    <w:rsid w:val="00202B87"/>
    <w:rsid w:val="00205CA6"/>
    <w:rsid w:val="00221BA6"/>
    <w:rsid w:val="00226B01"/>
    <w:rsid w:val="00247768"/>
    <w:rsid w:val="00252060"/>
    <w:rsid w:val="00254B47"/>
    <w:rsid w:val="002576E8"/>
    <w:rsid w:val="002631A4"/>
    <w:rsid w:val="00263A5A"/>
    <w:rsid w:val="00265381"/>
    <w:rsid w:val="0027046B"/>
    <w:rsid w:val="0027616C"/>
    <w:rsid w:val="00283075"/>
    <w:rsid w:val="00286622"/>
    <w:rsid w:val="002B79A6"/>
    <w:rsid w:val="002C3A6F"/>
    <w:rsid w:val="002D152C"/>
    <w:rsid w:val="002D1D1E"/>
    <w:rsid w:val="002D2EF5"/>
    <w:rsid w:val="002F7600"/>
    <w:rsid w:val="00315998"/>
    <w:rsid w:val="00317CA5"/>
    <w:rsid w:val="00320958"/>
    <w:rsid w:val="003214C3"/>
    <w:rsid w:val="00323CAC"/>
    <w:rsid w:val="00324996"/>
    <w:rsid w:val="00335314"/>
    <w:rsid w:val="00336D46"/>
    <w:rsid w:val="00341A0A"/>
    <w:rsid w:val="003429D3"/>
    <w:rsid w:val="003535B5"/>
    <w:rsid w:val="00374803"/>
    <w:rsid w:val="0037544C"/>
    <w:rsid w:val="00380CA1"/>
    <w:rsid w:val="0038226D"/>
    <w:rsid w:val="003A2399"/>
    <w:rsid w:val="003A6391"/>
    <w:rsid w:val="003A6B96"/>
    <w:rsid w:val="003C26BE"/>
    <w:rsid w:val="003E1D4C"/>
    <w:rsid w:val="003F5AFE"/>
    <w:rsid w:val="00402C87"/>
    <w:rsid w:val="004364E1"/>
    <w:rsid w:val="00455F13"/>
    <w:rsid w:val="0046739E"/>
    <w:rsid w:val="00471896"/>
    <w:rsid w:val="00483AE8"/>
    <w:rsid w:val="00491BEA"/>
    <w:rsid w:val="00492863"/>
    <w:rsid w:val="004A199A"/>
    <w:rsid w:val="004B44AE"/>
    <w:rsid w:val="004C6502"/>
    <w:rsid w:val="004F66E1"/>
    <w:rsid w:val="004F7558"/>
    <w:rsid w:val="00504C79"/>
    <w:rsid w:val="0051430D"/>
    <w:rsid w:val="00521B39"/>
    <w:rsid w:val="005229FA"/>
    <w:rsid w:val="005265DA"/>
    <w:rsid w:val="00526D56"/>
    <w:rsid w:val="00547517"/>
    <w:rsid w:val="00562653"/>
    <w:rsid w:val="00582834"/>
    <w:rsid w:val="00592752"/>
    <w:rsid w:val="0059523D"/>
    <w:rsid w:val="005966D0"/>
    <w:rsid w:val="005A55C0"/>
    <w:rsid w:val="005A5E3E"/>
    <w:rsid w:val="005A60DF"/>
    <w:rsid w:val="005B27A8"/>
    <w:rsid w:val="005C2692"/>
    <w:rsid w:val="005C3AC1"/>
    <w:rsid w:val="005F45DF"/>
    <w:rsid w:val="005F5D2E"/>
    <w:rsid w:val="005F7502"/>
    <w:rsid w:val="006014CA"/>
    <w:rsid w:val="00603DC2"/>
    <w:rsid w:val="0061097B"/>
    <w:rsid w:val="0061638C"/>
    <w:rsid w:val="00620ED3"/>
    <w:rsid w:val="00631DBA"/>
    <w:rsid w:val="006338DE"/>
    <w:rsid w:val="00635388"/>
    <w:rsid w:val="00641E86"/>
    <w:rsid w:val="00644249"/>
    <w:rsid w:val="00653890"/>
    <w:rsid w:val="00654358"/>
    <w:rsid w:val="00666210"/>
    <w:rsid w:val="00673F27"/>
    <w:rsid w:val="00674D56"/>
    <w:rsid w:val="006853C6"/>
    <w:rsid w:val="006865FF"/>
    <w:rsid w:val="006954C3"/>
    <w:rsid w:val="006A3B48"/>
    <w:rsid w:val="006A5BB6"/>
    <w:rsid w:val="006A6B5E"/>
    <w:rsid w:val="006B2F33"/>
    <w:rsid w:val="006B5AB9"/>
    <w:rsid w:val="006E11E0"/>
    <w:rsid w:val="006F22BB"/>
    <w:rsid w:val="00703397"/>
    <w:rsid w:val="00705A9C"/>
    <w:rsid w:val="00717640"/>
    <w:rsid w:val="00724E57"/>
    <w:rsid w:val="0072734F"/>
    <w:rsid w:val="00735FDD"/>
    <w:rsid w:val="00742184"/>
    <w:rsid w:val="0074339C"/>
    <w:rsid w:val="00743CDC"/>
    <w:rsid w:val="0075126D"/>
    <w:rsid w:val="00760E61"/>
    <w:rsid w:val="00784087"/>
    <w:rsid w:val="00784B98"/>
    <w:rsid w:val="007D11AC"/>
    <w:rsid w:val="007F13E5"/>
    <w:rsid w:val="008249DB"/>
    <w:rsid w:val="008273A6"/>
    <w:rsid w:val="008310A7"/>
    <w:rsid w:val="0084075E"/>
    <w:rsid w:val="008424B0"/>
    <w:rsid w:val="00843D0E"/>
    <w:rsid w:val="008727E4"/>
    <w:rsid w:val="008774DB"/>
    <w:rsid w:val="008848C8"/>
    <w:rsid w:val="008869CE"/>
    <w:rsid w:val="008C1A0B"/>
    <w:rsid w:val="008C281B"/>
    <w:rsid w:val="008D0702"/>
    <w:rsid w:val="008D0AD6"/>
    <w:rsid w:val="008D3DA7"/>
    <w:rsid w:val="008D5EA2"/>
    <w:rsid w:val="008D7AC4"/>
    <w:rsid w:val="008E0C3C"/>
    <w:rsid w:val="008F5682"/>
    <w:rsid w:val="009079B3"/>
    <w:rsid w:val="00924BD3"/>
    <w:rsid w:val="009250B2"/>
    <w:rsid w:val="00926917"/>
    <w:rsid w:val="00930FFB"/>
    <w:rsid w:val="00932B69"/>
    <w:rsid w:val="0093553E"/>
    <w:rsid w:val="0096532A"/>
    <w:rsid w:val="009660AA"/>
    <w:rsid w:val="00966EA3"/>
    <w:rsid w:val="00967B20"/>
    <w:rsid w:val="009736A4"/>
    <w:rsid w:val="009773A4"/>
    <w:rsid w:val="009803E0"/>
    <w:rsid w:val="009828D8"/>
    <w:rsid w:val="009854B5"/>
    <w:rsid w:val="00994C8A"/>
    <w:rsid w:val="00997121"/>
    <w:rsid w:val="009A0A5C"/>
    <w:rsid w:val="009D2051"/>
    <w:rsid w:val="009E0ABF"/>
    <w:rsid w:val="009F4D95"/>
    <w:rsid w:val="00A01B84"/>
    <w:rsid w:val="00A026E6"/>
    <w:rsid w:val="00A157A9"/>
    <w:rsid w:val="00A30CF9"/>
    <w:rsid w:val="00A31351"/>
    <w:rsid w:val="00A4118C"/>
    <w:rsid w:val="00A43A33"/>
    <w:rsid w:val="00A57A82"/>
    <w:rsid w:val="00A609D8"/>
    <w:rsid w:val="00A9542E"/>
    <w:rsid w:val="00A97E72"/>
    <w:rsid w:val="00AA2797"/>
    <w:rsid w:val="00AA2A36"/>
    <w:rsid w:val="00AA4F1E"/>
    <w:rsid w:val="00AD0A10"/>
    <w:rsid w:val="00AD1CCE"/>
    <w:rsid w:val="00AD55AD"/>
    <w:rsid w:val="00AD7D4A"/>
    <w:rsid w:val="00AE1271"/>
    <w:rsid w:val="00AE239A"/>
    <w:rsid w:val="00AE64B3"/>
    <w:rsid w:val="00AF0FB2"/>
    <w:rsid w:val="00AF3D69"/>
    <w:rsid w:val="00B106AD"/>
    <w:rsid w:val="00B113D1"/>
    <w:rsid w:val="00B16A17"/>
    <w:rsid w:val="00B41B5B"/>
    <w:rsid w:val="00B440F6"/>
    <w:rsid w:val="00B62A82"/>
    <w:rsid w:val="00B70C93"/>
    <w:rsid w:val="00B73F2E"/>
    <w:rsid w:val="00B81F1B"/>
    <w:rsid w:val="00B9365A"/>
    <w:rsid w:val="00BC0675"/>
    <w:rsid w:val="00BE0E05"/>
    <w:rsid w:val="00BE56F4"/>
    <w:rsid w:val="00BE659C"/>
    <w:rsid w:val="00BE7F8E"/>
    <w:rsid w:val="00C14641"/>
    <w:rsid w:val="00C16703"/>
    <w:rsid w:val="00C209EA"/>
    <w:rsid w:val="00C23068"/>
    <w:rsid w:val="00C247D1"/>
    <w:rsid w:val="00C3594F"/>
    <w:rsid w:val="00C372FC"/>
    <w:rsid w:val="00C40DBF"/>
    <w:rsid w:val="00C56376"/>
    <w:rsid w:val="00C564D1"/>
    <w:rsid w:val="00C71D8C"/>
    <w:rsid w:val="00C75D1C"/>
    <w:rsid w:val="00C773BB"/>
    <w:rsid w:val="00C818DA"/>
    <w:rsid w:val="00C83356"/>
    <w:rsid w:val="00C8676A"/>
    <w:rsid w:val="00C9563F"/>
    <w:rsid w:val="00C96F61"/>
    <w:rsid w:val="00CA3318"/>
    <w:rsid w:val="00CA3BBC"/>
    <w:rsid w:val="00CA41D4"/>
    <w:rsid w:val="00CB14AA"/>
    <w:rsid w:val="00CB4D72"/>
    <w:rsid w:val="00CC1B7C"/>
    <w:rsid w:val="00CD6190"/>
    <w:rsid w:val="00CD67ED"/>
    <w:rsid w:val="00CD6893"/>
    <w:rsid w:val="00CE026D"/>
    <w:rsid w:val="00CE280D"/>
    <w:rsid w:val="00D123AB"/>
    <w:rsid w:val="00D133AD"/>
    <w:rsid w:val="00D1454D"/>
    <w:rsid w:val="00D20078"/>
    <w:rsid w:val="00D31170"/>
    <w:rsid w:val="00D31F22"/>
    <w:rsid w:val="00D34312"/>
    <w:rsid w:val="00D3493E"/>
    <w:rsid w:val="00D40BE0"/>
    <w:rsid w:val="00D44F23"/>
    <w:rsid w:val="00D4578D"/>
    <w:rsid w:val="00D7247C"/>
    <w:rsid w:val="00D929BC"/>
    <w:rsid w:val="00D9338B"/>
    <w:rsid w:val="00D93C6E"/>
    <w:rsid w:val="00DA05B7"/>
    <w:rsid w:val="00DA757B"/>
    <w:rsid w:val="00DB2A03"/>
    <w:rsid w:val="00DC049D"/>
    <w:rsid w:val="00DC2FEA"/>
    <w:rsid w:val="00DC346B"/>
    <w:rsid w:val="00DD214F"/>
    <w:rsid w:val="00DD5302"/>
    <w:rsid w:val="00DD7C85"/>
    <w:rsid w:val="00DE675F"/>
    <w:rsid w:val="00DF1D8E"/>
    <w:rsid w:val="00E108E0"/>
    <w:rsid w:val="00E12D44"/>
    <w:rsid w:val="00E17044"/>
    <w:rsid w:val="00E20BF5"/>
    <w:rsid w:val="00E339BD"/>
    <w:rsid w:val="00E346AE"/>
    <w:rsid w:val="00E35DF0"/>
    <w:rsid w:val="00E42985"/>
    <w:rsid w:val="00E4627B"/>
    <w:rsid w:val="00E500D9"/>
    <w:rsid w:val="00E56622"/>
    <w:rsid w:val="00E6137D"/>
    <w:rsid w:val="00E652FE"/>
    <w:rsid w:val="00E71023"/>
    <w:rsid w:val="00E758E1"/>
    <w:rsid w:val="00E80A62"/>
    <w:rsid w:val="00E8326A"/>
    <w:rsid w:val="00E863FE"/>
    <w:rsid w:val="00E92377"/>
    <w:rsid w:val="00E95FE7"/>
    <w:rsid w:val="00E97642"/>
    <w:rsid w:val="00EB39DF"/>
    <w:rsid w:val="00ED07E0"/>
    <w:rsid w:val="00ED13C4"/>
    <w:rsid w:val="00ED4EB7"/>
    <w:rsid w:val="00ED50EB"/>
    <w:rsid w:val="00ED5C43"/>
    <w:rsid w:val="00ED67AB"/>
    <w:rsid w:val="00EE1790"/>
    <w:rsid w:val="00EE2922"/>
    <w:rsid w:val="00F07B04"/>
    <w:rsid w:val="00F12234"/>
    <w:rsid w:val="00F252C8"/>
    <w:rsid w:val="00F34748"/>
    <w:rsid w:val="00F352E2"/>
    <w:rsid w:val="00F36C0B"/>
    <w:rsid w:val="00F66B7B"/>
    <w:rsid w:val="00F7550A"/>
    <w:rsid w:val="00F82C37"/>
    <w:rsid w:val="00F90095"/>
    <w:rsid w:val="00F93227"/>
    <w:rsid w:val="00FA4C09"/>
    <w:rsid w:val="00FB1214"/>
    <w:rsid w:val="00FD5253"/>
    <w:rsid w:val="00FE61C6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BDE3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F0FB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B70C9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F0FB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B70C9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691877-154F-834F-A83A-26DC2CD60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7</TotalTime>
  <Pages>2</Pages>
  <Words>408</Words>
  <Characters>2250</Characters>
  <Application>Microsoft Macintosh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 Espinosa Giménez</dc:creator>
  <cp:keywords/>
  <dc:description/>
  <cp:lastModifiedBy>Verónica García-Sanz</cp:lastModifiedBy>
  <cp:revision>90</cp:revision>
  <cp:lastPrinted>2017-03-27T08:44:00Z</cp:lastPrinted>
  <dcterms:created xsi:type="dcterms:W3CDTF">2017-01-31T09:12:00Z</dcterms:created>
  <dcterms:modified xsi:type="dcterms:W3CDTF">2017-12-11T20:54:00Z</dcterms:modified>
</cp:coreProperties>
</file>